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AB7C4" w14:textId="77777777" w:rsidR="00330D9D" w:rsidRPr="00F71DD4" w:rsidRDefault="00330D9D" w:rsidP="00330D9D">
      <w:pPr>
        <w:spacing w:before="240" w:after="240" w:line="360" w:lineRule="auto"/>
        <w:jc w:val="center"/>
        <w:rPr>
          <w:rFonts w:eastAsia="KaiTi"/>
          <w:b/>
          <w:bCs/>
          <w:color w:val="000000" w:themeColor="text1"/>
          <w:szCs w:val="28"/>
        </w:rPr>
      </w:pPr>
      <w:r w:rsidRPr="00F71DD4">
        <w:rPr>
          <w:b/>
          <w:bCs/>
          <w:color w:val="000000" w:themeColor="text1"/>
        </w:rPr>
        <w:t>Supplementary data</w:t>
      </w:r>
    </w:p>
    <w:p w14:paraId="05F8A6C9" w14:textId="77777777" w:rsidR="00330D9D" w:rsidRPr="00F71DD4" w:rsidRDefault="00330D9D" w:rsidP="00330D9D">
      <w:pPr>
        <w:spacing w:line="480" w:lineRule="auto"/>
        <w:rPr>
          <w:b/>
          <w:bCs/>
          <w:color w:val="000000" w:themeColor="text1"/>
        </w:rPr>
      </w:pPr>
      <w:bookmarkStart w:id="0" w:name="_Hlk146614130"/>
      <w:r w:rsidRPr="00F71DD4">
        <w:rPr>
          <w:b/>
          <w:bCs/>
          <w:color w:val="000000" w:themeColor="text1"/>
        </w:rPr>
        <w:t xml:space="preserve">Curcumin </w:t>
      </w:r>
      <w:r w:rsidRPr="00F71DD4">
        <w:rPr>
          <w:rFonts w:cs="Angsana New"/>
          <w:b/>
          <w:bCs/>
          <w:color w:val="000000" w:themeColor="text1"/>
          <w:szCs w:val="30"/>
        </w:rPr>
        <w:t xml:space="preserve">synergistically </w:t>
      </w:r>
      <w:r w:rsidRPr="00F71DD4">
        <w:rPr>
          <w:b/>
          <w:bCs/>
          <w:color w:val="000000" w:themeColor="text1"/>
        </w:rPr>
        <w:t>enhances the efficacy of gemcitabi</w:t>
      </w:r>
      <w:bookmarkStart w:id="1" w:name="_GoBack"/>
      <w:bookmarkEnd w:id="1"/>
      <w:r w:rsidRPr="00F71DD4">
        <w:rPr>
          <w:b/>
          <w:bCs/>
          <w:color w:val="000000" w:themeColor="text1"/>
        </w:rPr>
        <w:t xml:space="preserve">ne against gemcitabine-resistant cholangiocarcinoma via the </w:t>
      </w:r>
      <w:bookmarkStart w:id="2" w:name="_Hlk167117156"/>
      <w:r w:rsidRPr="00F71DD4">
        <w:rPr>
          <w:b/>
          <w:bCs/>
          <w:color w:val="000000" w:themeColor="text1"/>
        </w:rPr>
        <w:t>targeting LAT2/glutamine pathway</w:t>
      </w:r>
      <w:bookmarkEnd w:id="2"/>
    </w:p>
    <w:p w14:paraId="2F23128F" w14:textId="77777777" w:rsidR="00330D9D" w:rsidRPr="00F71DD4" w:rsidRDefault="00330D9D" w:rsidP="00330D9D">
      <w:pPr>
        <w:spacing w:line="480" w:lineRule="auto"/>
        <w:rPr>
          <w:b/>
          <w:bCs/>
          <w:color w:val="000000" w:themeColor="text1"/>
        </w:rPr>
      </w:pPr>
    </w:p>
    <w:p w14:paraId="6F8BD1DC" w14:textId="77777777" w:rsidR="00330D9D" w:rsidRPr="00F71DD4" w:rsidRDefault="00330D9D" w:rsidP="00330D9D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proofErr w:type="spellStart"/>
      <w:r w:rsidRPr="00F71DD4">
        <w:rPr>
          <w:color w:val="000000" w:themeColor="text1"/>
        </w:rPr>
        <w:t>Phonpilas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Thongpon</w:t>
      </w:r>
      <w:r w:rsidRPr="00F71DD4">
        <w:rPr>
          <w:color w:val="000000" w:themeColor="text1"/>
          <w:vertAlign w:val="superscript"/>
        </w:rPr>
        <w:t>a,g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</w:rPr>
        <w:t>Kitti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Intuyod</w:t>
      </w:r>
      <w:r w:rsidRPr="00F71DD4">
        <w:rPr>
          <w:color w:val="000000" w:themeColor="text1"/>
          <w:vertAlign w:val="superscript"/>
        </w:rPr>
        <w:t>b,g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</w:rPr>
        <w:t>Sasitorn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Chomwong</w:t>
      </w:r>
      <w:r w:rsidRPr="00F71DD4">
        <w:rPr>
          <w:color w:val="000000" w:themeColor="text1"/>
          <w:vertAlign w:val="superscript"/>
        </w:rPr>
        <w:t>a,g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</w:rPr>
        <w:t>Thatsanapong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Pongking</w:t>
      </w:r>
      <w:r w:rsidRPr="00F71DD4">
        <w:rPr>
          <w:color w:val="000000" w:themeColor="text1"/>
          <w:vertAlign w:val="superscript"/>
        </w:rPr>
        <w:t>c,g</w:t>
      </w:r>
      <w:proofErr w:type="spellEnd"/>
      <w:r w:rsidRPr="00F71DD4">
        <w:rPr>
          <w:color w:val="000000" w:themeColor="text1"/>
          <w:shd w:val="clear" w:color="auto" w:fill="FCFCFC"/>
        </w:rPr>
        <w:t xml:space="preserve">, </w:t>
      </w:r>
      <w:proofErr w:type="spellStart"/>
      <w:r w:rsidRPr="00F71DD4">
        <w:rPr>
          <w:color w:val="000000" w:themeColor="text1"/>
        </w:rPr>
        <w:t>Sirinapha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Klungsaeng</w:t>
      </w:r>
      <w:r w:rsidRPr="00F71DD4">
        <w:rPr>
          <w:color w:val="000000" w:themeColor="text1"/>
          <w:vertAlign w:val="superscript"/>
        </w:rPr>
        <w:t>a,g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  <w:shd w:val="clear" w:color="auto" w:fill="FCFCFC"/>
        </w:rPr>
        <w:t>Kanha</w:t>
      </w:r>
      <w:proofErr w:type="spellEnd"/>
      <w:r w:rsidRPr="00F71DD4">
        <w:rPr>
          <w:color w:val="000000" w:themeColor="text1"/>
          <w:shd w:val="clear" w:color="auto" w:fill="FCFCFC"/>
        </w:rPr>
        <w:t xml:space="preserve"> </w:t>
      </w:r>
      <w:proofErr w:type="spellStart"/>
      <w:r w:rsidRPr="00F71DD4">
        <w:rPr>
          <w:color w:val="000000" w:themeColor="text1"/>
          <w:shd w:val="clear" w:color="auto" w:fill="FCFCFC"/>
        </w:rPr>
        <w:t>Muisuk</w:t>
      </w:r>
      <w:r w:rsidRPr="00F71DD4">
        <w:rPr>
          <w:color w:val="000000" w:themeColor="text1"/>
          <w:shd w:val="clear" w:color="auto" w:fill="FCFCFC"/>
          <w:vertAlign w:val="superscript"/>
        </w:rPr>
        <w:t>d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</w:rPr>
        <w:t>Naruechar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Charoenram</w:t>
      </w:r>
      <w:r w:rsidRPr="00F71DD4">
        <w:rPr>
          <w:color w:val="000000" w:themeColor="text1"/>
          <w:vertAlign w:val="superscript"/>
        </w:rPr>
        <w:t>a,g</w:t>
      </w:r>
      <w:proofErr w:type="spellEnd"/>
      <w:r w:rsidRPr="00F71DD4">
        <w:rPr>
          <w:color w:val="000000" w:themeColor="text1"/>
          <w:shd w:val="clear" w:color="auto" w:fill="FFFFFF"/>
        </w:rPr>
        <w:t xml:space="preserve">, </w:t>
      </w:r>
      <w:proofErr w:type="spellStart"/>
      <w:r w:rsidRPr="00F71DD4">
        <w:rPr>
          <w:color w:val="000000" w:themeColor="text1"/>
        </w:rPr>
        <w:t>Chutima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Sitthirach</w:t>
      </w:r>
      <w:r w:rsidRPr="00F71DD4">
        <w:rPr>
          <w:color w:val="000000" w:themeColor="text1"/>
          <w:vertAlign w:val="superscript"/>
        </w:rPr>
        <w:t>a,g</w:t>
      </w:r>
      <w:proofErr w:type="spellEnd"/>
      <w:r w:rsidRPr="00F71DD4">
        <w:rPr>
          <w:color w:val="000000" w:themeColor="text1"/>
          <w:vertAlign w:val="superscript"/>
        </w:rPr>
        <w:t xml:space="preserve">, </w:t>
      </w:r>
      <w:r w:rsidRPr="00F71DD4">
        <w:rPr>
          <w:color w:val="000000" w:themeColor="text1"/>
          <w:shd w:val="clear" w:color="auto" w:fill="FFFFFF"/>
        </w:rPr>
        <w:t xml:space="preserve"> </w:t>
      </w:r>
      <w:proofErr w:type="spellStart"/>
      <w:r w:rsidRPr="00F71DD4">
        <w:rPr>
          <w:color w:val="000000" w:themeColor="text1"/>
          <w:shd w:val="clear" w:color="auto" w:fill="FFFFFF"/>
        </w:rPr>
        <w:t>Raynoo</w:t>
      </w:r>
      <w:proofErr w:type="spellEnd"/>
      <w:r w:rsidRPr="00F71DD4">
        <w:rPr>
          <w:color w:val="000000" w:themeColor="text1"/>
          <w:shd w:val="clear" w:color="auto" w:fill="FFFFFF"/>
        </w:rPr>
        <w:t xml:space="preserve"> </w:t>
      </w:r>
      <w:proofErr w:type="spellStart"/>
      <w:r w:rsidRPr="00F71DD4">
        <w:rPr>
          <w:color w:val="000000" w:themeColor="text1"/>
          <w:shd w:val="clear" w:color="auto" w:fill="FFFFFF"/>
        </w:rPr>
        <w:t>Thanan</w:t>
      </w:r>
      <w:r w:rsidRPr="00F71DD4">
        <w:rPr>
          <w:color w:val="000000" w:themeColor="text1"/>
          <w:shd w:val="clear" w:color="auto" w:fill="FFFFFF"/>
          <w:vertAlign w:val="superscript"/>
        </w:rPr>
        <w:t>e</w:t>
      </w:r>
      <w:r w:rsidRPr="00F71DD4">
        <w:rPr>
          <w:color w:val="000000" w:themeColor="text1"/>
          <w:vertAlign w:val="superscript"/>
        </w:rPr>
        <w:t>,g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</w:rPr>
        <w:t>Porntip</w:t>
      </w:r>
      <w:proofErr w:type="spellEnd"/>
      <w:r w:rsidRPr="00F71DD4">
        <w:rPr>
          <w:color w:val="000000" w:themeColor="text1"/>
        </w:rPr>
        <w:t xml:space="preserve">  </w:t>
      </w:r>
      <w:proofErr w:type="spellStart"/>
      <w:r w:rsidRPr="00F71DD4">
        <w:rPr>
          <w:color w:val="000000" w:themeColor="text1"/>
        </w:rPr>
        <w:t>Pinlaor</w:t>
      </w:r>
      <w:r w:rsidRPr="00F71DD4">
        <w:rPr>
          <w:color w:val="000000" w:themeColor="text1"/>
          <w:vertAlign w:val="superscript"/>
        </w:rPr>
        <w:t>f,g</w:t>
      </w:r>
      <w:proofErr w:type="spellEnd"/>
      <w:r w:rsidRPr="00F71DD4">
        <w:rPr>
          <w:color w:val="000000" w:themeColor="text1"/>
        </w:rPr>
        <w:t xml:space="preserve">, </w:t>
      </w:r>
      <w:proofErr w:type="spellStart"/>
      <w:r w:rsidRPr="00F71DD4">
        <w:rPr>
          <w:color w:val="000000" w:themeColor="text1"/>
        </w:rPr>
        <w:t>Somchai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</w:rPr>
        <w:t>Pinlaor</w:t>
      </w:r>
      <w:proofErr w:type="spellEnd"/>
      <w:r w:rsidRPr="00F71DD4">
        <w:rPr>
          <w:color w:val="000000" w:themeColor="text1"/>
        </w:rPr>
        <w:t xml:space="preserve"> </w:t>
      </w:r>
      <w:proofErr w:type="spellStart"/>
      <w:r w:rsidRPr="00F71DD4">
        <w:rPr>
          <w:color w:val="000000" w:themeColor="text1"/>
          <w:vertAlign w:val="superscript"/>
        </w:rPr>
        <w:t>a,g</w:t>
      </w:r>
      <w:proofErr w:type="spellEnd"/>
      <w:r w:rsidRPr="00F71DD4">
        <w:rPr>
          <w:color w:val="000000" w:themeColor="text1"/>
        </w:rPr>
        <w:t xml:space="preserve">* </w:t>
      </w:r>
    </w:p>
    <w:p w14:paraId="61FEE3EC" w14:textId="77777777" w:rsidR="00330D9D" w:rsidRPr="00F71DD4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r w:rsidRPr="00F71DD4">
        <w:rPr>
          <w:i/>
          <w:color w:val="000000" w:themeColor="text1"/>
          <w:vertAlign w:val="superscript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a</w:t>
      </w:r>
      <w:r w:rsidRPr="00F71DD4">
        <w:rPr>
          <w:i/>
          <w:color w:val="000000" w:themeColor="text1"/>
          <w:sz w:val="22"/>
          <w:szCs w:val="22"/>
        </w:rPr>
        <w:t>Department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of Parasitology, Faculty of Medicine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</w:t>
      </w:r>
    </w:p>
    <w:p w14:paraId="0A7AD072" w14:textId="77777777" w:rsidR="00330D9D" w:rsidRPr="00F71DD4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b</w:t>
      </w:r>
      <w:r w:rsidRPr="00F71DD4">
        <w:rPr>
          <w:i/>
          <w:color w:val="000000" w:themeColor="text1"/>
          <w:sz w:val="22"/>
          <w:szCs w:val="22"/>
        </w:rPr>
        <w:t>Department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of Pathology, Faculty of Medicine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</w:t>
      </w:r>
    </w:p>
    <w:p w14:paraId="249B549F" w14:textId="77777777" w:rsidR="00330D9D" w:rsidRPr="00F71DD4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c</w:t>
      </w:r>
      <w:r w:rsidRPr="00F71DD4">
        <w:rPr>
          <w:i/>
          <w:color w:val="000000" w:themeColor="text1"/>
          <w:sz w:val="22"/>
          <w:szCs w:val="22"/>
        </w:rPr>
        <w:t>Biomedical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Sciences Program, Graduate School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</w:t>
      </w:r>
    </w:p>
    <w:p w14:paraId="760A1BDE" w14:textId="77777777" w:rsidR="00330D9D" w:rsidRPr="00F71DD4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d</w:t>
      </w:r>
      <w:r w:rsidRPr="00F71DD4">
        <w:rPr>
          <w:i/>
          <w:color w:val="000000" w:themeColor="text1"/>
          <w:sz w:val="22"/>
          <w:szCs w:val="22"/>
        </w:rPr>
        <w:t>Department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of Forensic Medicine, Faculty of Medicine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</w:t>
      </w:r>
    </w:p>
    <w:p w14:paraId="7CDC181E" w14:textId="77777777" w:rsidR="00330D9D" w:rsidRPr="00F71DD4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e</w:t>
      </w:r>
      <w:r w:rsidRPr="00F71DD4">
        <w:rPr>
          <w:i/>
          <w:color w:val="000000" w:themeColor="text1"/>
          <w:sz w:val="22"/>
          <w:szCs w:val="22"/>
        </w:rPr>
        <w:t>Department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of Biochemistry, Faculty of Medicine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</w:t>
      </w:r>
    </w:p>
    <w:p w14:paraId="22963C7F" w14:textId="77777777" w:rsidR="00330D9D" w:rsidRPr="00F71DD4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f</w:t>
      </w:r>
      <w:r w:rsidRPr="00F71DD4">
        <w:rPr>
          <w:i/>
          <w:color w:val="000000" w:themeColor="text1"/>
          <w:sz w:val="22"/>
          <w:szCs w:val="22"/>
        </w:rPr>
        <w:t>Centre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for Research and Development in Medical Diagnostic Laboratory, Faculty of Associated Medical Sciences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</w:t>
      </w:r>
    </w:p>
    <w:p w14:paraId="789BA8E1" w14:textId="77777777" w:rsidR="00330D9D" w:rsidRPr="00F71DD4" w:rsidRDefault="00330D9D" w:rsidP="00330D9D">
      <w:pPr>
        <w:spacing w:line="480" w:lineRule="auto"/>
        <w:rPr>
          <w:b/>
          <w:bCs/>
          <w:i/>
          <w:color w:val="000000" w:themeColor="text1"/>
          <w:sz w:val="22"/>
          <w:szCs w:val="22"/>
        </w:rPr>
      </w:pPr>
      <w:proofErr w:type="spellStart"/>
      <w:r w:rsidRPr="00F71DD4">
        <w:rPr>
          <w:i/>
          <w:color w:val="000000" w:themeColor="text1"/>
          <w:sz w:val="22"/>
          <w:szCs w:val="22"/>
          <w:vertAlign w:val="superscript"/>
        </w:rPr>
        <w:t>g</w:t>
      </w:r>
      <w:r w:rsidRPr="00F71DD4">
        <w:rPr>
          <w:i/>
          <w:color w:val="000000" w:themeColor="text1"/>
          <w:sz w:val="22"/>
          <w:szCs w:val="22"/>
        </w:rPr>
        <w:t>Cholangiocarcinoma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Research Institute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71DD4">
        <w:rPr>
          <w:i/>
          <w:color w:val="000000" w:themeColor="text1"/>
          <w:sz w:val="22"/>
          <w:szCs w:val="22"/>
        </w:rPr>
        <w:t>Kho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71DD4">
        <w:rPr>
          <w:i/>
          <w:color w:val="000000" w:themeColor="text1"/>
          <w:sz w:val="22"/>
          <w:szCs w:val="22"/>
        </w:rPr>
        <w:t>Kaen</w:t>
      </w:r>
      <w:proofErr w:type="spellEnd"/>
      <w:r w:rsidRPr="00F71DD4">
        <w:rPr>
          <w:i/>
          <w:color w:val="000000" w:themeColor="text1"/>
          <w:sz w:val="22"/>
          <w:szCs w:val="22"/>
        </w:rPr>
        <w:t xml:space="preserve"> 40002, Thailand.</w:t>
      </w:r>
      <w:bookmarkEnd w:id="0"/>
    </w:p>
    <w:p w14:paraId="06AAAA4A" w14:textId="77777777" w:rsidR="00330D9D" w:rsidRPr="00F71DD4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</w:pPr>
      <w:r w:rsidRPr="00F71DD4">
        <w:rPr>
          <w:rFonts w:eastAsia="PMingLiU"/>
          <w:i/>
          <w:noProof/>
          <w:color w:val="000000" w:themeColor="text1"/>
          <w:lang w:eastAsia="zh-TW"/>
        </w:rPr>
        <w:t xml:space="preserve">*Corresponding author </w:t>
      </w:r>
      <w:r w:rsidRPr="00F71DD4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                                                                                                                                                                              </w:t>
      </w:r>
    </w:p>
    <w:p w14:paraId="1DD11BBB" w14:textId="4ED8B95F" w:rsidR="00702B91" w:rsidRPr="00F71DD4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  <w:sectPr w:rsidR="00702B91" w:rsidRPr="00F71DD4" w:rsidSect="00F71DD4">
          <w:type w:val="continuous"/>
          <w:pgSz w:w="12240" w:h="15840"/>
          <w:pgMar w:top="1440" w:right="1440" w:bottom="1440" w:left="1280" w:header="708" w:footer="708" w:gutter="0"/>
          <w:cols w:space="708"/>
          <w:docGrid w:linePitch="360"/>
        </w:sectPr>
      </w:pPr>
      <w:r w:rsidRPr="00F71DD4">
        <w:rPr>
          <w:rFonts w:eastAsia="PMingLiU"/>
          <w:i/>
          <w:noProof/>
          <w:color w:val="000000" w:themeColor="text1"/>
          <w:lang w:eastAsia="zh-TW"/>
        </w:rPr>
        <w:t>Prof. Somchai Pinlaor,</w:t>
      </w:r>
      <w:r w:rsidRPr="00F71DD4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F71DD4">
        <w:rPr>
          <w:rFonts w:eastAsia="PMingLiU"/>
          <w:i/>
          <w:noProof/>
          <w:color w:val="000000" w:themeColor="text1"/>
          <w:lang w:eastAsia="zh-TW"/>
        </w:rPr>
        <w:t>Department of Parasitology,</w:t>
      </w:r>
      <w:r w:rsidRPr="00F71DD4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F71DD4">
        <w:rPr>
          <w:rFonts w:eastAsia="PMingLiU"/>
          <w:i/>
          <w:noProof/>
          <w:color w:val="000000" w:themeColor="text1"/>
          <w:lang w:eastAsia="zh-TW"/>
        </w:rPr>
        <w:t>Faculty of Medicine, Khon Kaen University,</w:t>
      </w:r>
      <w:r w:rsidRPr="00F71DD4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F71DD4">
        <w:rPr>
          <w:rFonts w:eastAsia="PMingLiU"/>
          <w:i/>
          <w:noProof/>
          <w:color w:val="000000" w:themeColor="text1"/>
          <w:lang w:eastAsia="zh-TW"/>
        </w:rPr>
        <w:t>Khon Kaen 40002, Thailand. Tel: +66 895752800 E-mail address: psomec@kku.ac.t</w:t>
      </w:r>
      <w:r w:rsidR="00702B91" w:rsidRPr="00F71DD4">
        <w:rPr>
          <w:rFonts w:eastAsia="PMingLiU"/>
          <w:i/>
          <w:noProof/>
          <w:color w:val="000000" w:themeColor="text1"/>
          <w:lang w:eastAsia="zh-TW"/>
        </w:rPr>
        <w:t>h</w:t>
      </w:r>
    </w:p>
    <w:p w14:paraId="746013A3" w14:textId="02507741" w:rsidR="00912A11" w:rsidRPr="00F71DD4" w:rsidRDefault="00912A11" w:rsidP="00865FDE">
      <w:pPr>
        <w:spacing w:line="360" w:lineRule="auto"/>
        <w:jc w:val="thaiDistribute"/>
        <w:rPr>
          <w:rFonts w:eastAsia="PMingLiU"/>
          <w:i/>
          <w:color w:val="000000" w:themeColor="text1"/>
          <w:szCs w:val="21"/>
          <w:lang w:eastAsia="zh-TW"/>
        </w:rPr>
      </w:pPr>
      <w:r w:rsidRPr="00F71DD4">
        <w:rPr>
          <w:rFonts w:eastAsia="SimSun"/>
          <w:b/>
          <w:bCs/>
        </w:rPr>
        <w:t>Supplementary Table S</w:t>
      </w:r>
      <w:r w:rsidR="00865FDE" w:rsidRPr="00F71DD4">
        <w:rPr>
          <w:rFonts w:eastAsia="SimSun"/>
          <w:b/>
          <w:bCs/>
        </w:rPr>
        <w:t>3</w:t>
      </w:r>
      <w:r w:rsidRPr="00F71DD4">
        <w:rPr>
          <w:rFonts w:eastAsia="SimSun"/>
        </w:rPr>
        <w:t xml:space="preserve">. </w:t>
      </w:r>
      <w:r w:rsidRPr="00F71DD4">
        <w:t>Original blotted membranes from KKU-213B</w:t>
      </w:r>
      <w:r w:rsidRPr="00F71DD4">
        <w:rPr>
          <w:vertAlign w:val="superscript"/>
        </w:rPr>
        <w:t>GemR</w:t>
      </w:r>
      <w:r w:rsidRPr="00F71DD4">
        <w:t xml:space="preserve"> cell lines knockdown of </w:t>
      </w:r>
      <w:r w:rsidRPr="00F71DD4">
        <w:rPr>
          <w:i/>
          <w:iCs/>
        </w:rPr>
        <w:t>SLC7A8</w:t>
      </w:r>
      <w:r w:rsidRPr="00F71DD4">
        <w:t xml:space="preserve"> (LAT2)</w:t>
      </w:r>
      <w:r w:rsidR="00317087" w:rsidRPr="00F71DD4">
        <w:t>.</w:t>
      </w:r>
    </w:p>
    <w:p w14:paraId="24DE4FD9" w14:textId="77777777" w:rsidR="00912A11" w:rsidRPr="00F71DD4" w:rsidRDefault="00912A11" w:rsidP="00912A11">
      <w:pPr>
        <w:spacing w:line="360" w:lineRule="auto"/>
      </w:pPr>
    </w:p>
    <w:tbl>
      <w:tblPr>
        <w:tblStyle w:val="TableGrid"/>
        <w:tblW w:w="1361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570"/>
        <w:gridCol w:w="5103"/>
        <w:gridCol w:w="5103"/>
      </w:tblGrid>
      <w:tr w:rsidR="00912A11" w:rsidRPr="00F71DD4" w14:paraId="7A594170" w14:textId="77777777" w:rsidTr="00AD7C36">
        <w:trPr>
          <w:jc w:val="center"/>
        </w:trPr>
        <w:tc>
          <w:tcPr>
            <w:tcW w:w="1838" w:type="dxa"/>
            <w:vAlign w:val="center"/>
          </w:tcPr>
          <w:p w14:paraId="7FAA0694" w14:textId="77777777" w:rsidR="00912A11" w:rsidRPr="00F71DD4" w:rsidRDefault="00912A11" w:rsidP="00AD7C36">
            <w:pPr>
              <w:jc w:val="center"/>
            </w:pPr>
            <w:r w:rsidRPr="00F71DD4">
              <w:t>Cell lines</w:t>
            </w:r>
          </w:p>
        </w:tc>
        <w:tc>
          <w:tcPr>
            <w:tcW w:w="1570" w:type="dxa"/>
            <w:vAlign w:val="center"/>
          </w:tcPr>
          <w:p w14:paraId="38CB584C" w14:textId="77777777" w:rsidR="00912A11" w:rsidRPr="00F71DD4" w:rsidRDefault="00912A11" w:rsidP="00AD7C36">
            <w:pPr>
              <w:jc w:val="center"/>
            </w:pPr>
            <w:r w:rsidRPr="00F71DD4">
              <w:t>Protein target</w:t>
            </w:r>
          </w:p>
        </w:tc>
        <w:tc>
          <w:tcPr>
            <w:tcW w:w="5103" w:type="dxa"/>
            <w:vAlign w:val="center"/>
          </w:tcPr>
          <w:p w14:paraId="6C073140" w14:textId="77777777" w:rsidR="00912A11" w:rsidRPr="00F71DD4" w:rsidRDefault="00912A11" w:rsidP="00AD7C36">
            <w:pPr>
              <w:jc w:val="center"/>
              <w:rPr>
                <w:noProof/>
              </w:rPr>
            </w:pPr>
            <w:r w:rsidRPr="00F71DD4">
              <w:t>Original membranes of target protein</w:t>
            </w:r>
          </w:p>
        </w:tc>
        <w:tc>
          <w:tcPr>
            <w:tcW w:w="5103" w:type="dxa"/>
            <w:vAlign w:val="center"/>
          </w:tcPr>
          <w:p w14:paraId="6AF955B0" w14:textId="77777777" w:rsidR="00912A11" w:rsidRPr="00F71DD4" w:rsidRDefault="00912A11" w:rsidP="00AD7C36">
            <w:pPr>
              <w:jc w:val="center"/>
              <w:rPr>
                <w:noProof/>
                <w:lang w:val="th-TH"/>
              </w:rPr>
            </w:pPr>
            <w:r w:rsidRPr="00F71DD4">
              <w:t>GAPDH</w:t>
            </w:r>
          </w:p>
        </w:tc>
      </w:tr>
      <w:tr w:rsidR="00912A11" w:rsidRPr="00F71DD4" w14:paraId="48390769" w14:textId="77777777" w:rsidTr="00702B91">
        <w:trPr>
          <w:jc w:val="center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 w14:paraId="4D30534F" w14:textId="0447FE9C" w:rsidR="00912A11" w:rsidRPr="00F71DD4" w:rsidRDefault="00912A11" w:rsidP="007855EE">
            <w:pPr>
              <w:spacing w:line="360" w:lineRule="auto"/>
              <w:jc w:val="center"/>
              <w:rPr>
                <w:rFonts w:eastAsia="SimSun"/>
                <w:b/>
                <w:bCs/>
              </w:rPr>
            </w:pPr>
            <w:r w:rsidRPr="00F71DD4">
              <w:rPr>
                <w:rFonts w:eastAsia="SimSun"/>
                <w:b/>
                <w:bCs/>
              </w:rPr>
              <w:t>KKU-213B</w:t>
            </w:r>
            <w:r w:rsidRPr="00F71DD4">
              <w:rPr>
                <w:rFonts w:eastAsia="SimSun"/>
                <w:b/>
                <w:bCs/>
                <w:vertAlign w:val="superscript"/>
              </w:rPr>
              <w:t>GemR</w:t>
            </w:r>
            <w:r w:rsidR="007855EE" w:rsidRPr="00F71DD4">
              <w:rPr>
                <w:rFonts w:eastAsia="SimSun"/>
                <w:b/>
                <w:bCs/>
              </w:rPr>
              <w:t xml:space="preserve"> with different conditions:</w:t>
            </w:r>
          </w:p>
          <w:p w14:paraId="51F8CDA6" w14:textId="77777777" w:rsidR="00912A11" w:rsidRPr="00F71DD4" w:rsidRDefault="00912A11" w:rsidP="007855EE">
            <w:pPr>
              <w:spacing w:line="360" w:lineRule="auto"/>
              <w:jc w:val="center"/>
              <w:rPr>
                <w:rFonts w:eastAsia="SimSun"/>
              </w:rPr>
            </w:pPr>
          </w:p>
          <w:p w14:paraId="50F62BE0" w14:textId="69AC77AC" w:rsidR="00912A11" w:rsidRPr="00F71DD4" w:rsidRDefault="00912A11" w:rsidP="007855EE">
            <w:pPr>
              <w:spacing w:line="360" w:lineRule="auto"/>
              <w:jc w:val="center"/>
              <w:rPr>
                <w:rFonts w:eastAsia="SimSun"/>
              </w:rPr>
            </w:pPr>
            <w:r w:rsidRPr="00F71DD4">
              <w:rPr>
                <w:rFonts w:eastAsia="SimSun"/>
              </w:rPr>
              <w:t>Control</w:t>
            </w:r>
            <w:r w:rsidR="007855EE" w:rsidRPr="00F71DD4">
              <w:rPr>
                <w:rFonts w:eastAsia="SimSun"/>
              </w:rPr>
              <w:t>,</w:t>
            </w:r>
          </w:p>
          <w:p w14:paraId="43D1E688" w14:textId="1877FDB8" w:rsidR="00912A11" w:rsidRPr="00F71DD4" w:rsidRDefault="00912A11" w:rsidP="007855EE">
            <w:pPr>
              <w:spacing w:line="360" w:lineRule="auto"/>
              <w:jc w:val="center"/>
              <w:rPr>
                <w:rFonts w:eastAsia="SimSun"/>
              </w:rPr>
            </w:pPr>
            <w:proofErr w:type="spellStart"/>
            <w:r w:rsidRPr="00F71DD4">
              <w:rPr>
                <w:rFonts w:eastAsia="SimSun"/>
              </w:rPr>
              <w:t>Lipofectsmine</w:t>
            </w:r>
            <w:proofErr w:type="spellEnd"/>
            <w:r w:rsidR="007855EE" w:rsidRPr="00F71DD4">
              <w:rPr>
                <w:rFonts w:eastAsia="SimSun"/>
              </w:rPr>
              <w:t>,</w:t>
            </w:r>
          </w:p>
          <w:p w14:paraId="3416581D" w14:textId="4E4D3577" w:rsidR="00912A11" w:rsidRPr="00F71DD4" w:rsidRDefault="00F92347" w:rsidP="007855EE">
            <w:pPr>
              <w:spacing w:line="360" w:lineRule="auto"/>
              <w:jc w:val="center"/>
              <w:rPr>
                <w:rFonts w:eastAsia="SimSun"/>
              </w:rPr>
            </w:pPr>
            <w:proofErr w:type="spellStart"/>
            <w:r w:rsidRPr="00F71DD4">
              <w:rPr>
                <w:rFonts w:eastAsia="SimSun"/>
              </w:rPr>
              <w:t>s</w:t>
            </w:r>
            <w:r w:rsidR="00912A11" w:rsidRPr="00F71DD4">
              <w:rPr>
                <w:rFonts w:eastAsia="SimSun"/>
              </w:rPr>
              <w:t>iNon</w:t>
            </w:r>
            <w:proofErr w:type="spellEnd"/>
            <w:r w:rsidR="00912A11" w:rsidRPr="00F71DD4">
              <w:rPr>
                <w:rFonts w:eastAsia="SimSun"/>
              </w:rPr>
              <w:t>-Target</w:t>
            </w:r>
            <w:r w:rsidR="007855EE" w:rsidRPr="00F71DD4">
              <w:rPr>
                <w:rFonts w:eastAsia="SimSun"/>
              </w:rPr>
              <w:t>,</w:t>
            </w:r>
          </w:p>
          <w:p w14:paraId="08C847E1" w14:textId="35AD6B3C" w:rsidR="00912A11" w:rsidRPr="00F71DD4" w:rsidRDefault="00F92347" w:rsidP="007855EE">
            <w:pPr>
              <w:spacing w:line="360" w:lineRule="auto"/>
              <w:jc w:val="center"/>
            </w:pPr>
            <w:r w:rsidRPr="00F71DD4">
              <w:rPr>
                <w:rFonts w:eastAsia="SimSun"/>
              </w:rPr>
              <w:t>s</w:t>
            </w:r>
            <w:r w:rsidR="00912A11" w:rsidRPr="00F71DD4">
              <w:rPr>
                <w:rFonts w:eastAsia="SimSun"/>
              </w:rPr>
              <w:t>i</w:t>
            </w:r>
            <w:r w:rsidR="00912A11" w:rsidRPr="00F71DD4">
              <w:rPr>
                <w:rFonts w:eastAsia="SimSun"/>
                <w:i/>
                <w:iCs/>
              </w:rPr>
              <w:t>SLC7A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 w14:paraId="067A44E7" w14:textId="77777777" w:rsidR="00912A11" w:rsidRPr="00F71DD4" w:rsidRDefault="00912A11" w:rsidP="00AD7C36">
            <w:pPr>
              <w:jc w:val="center"/>
            </w:pPr>
          </w:p>
          <w:p w14:paraId="1BB2144F" w14:textId="77777777" w:rsidR="00912A11" w:rsidRPr="00F71DD4" w:rsidRDefault="00912A11" w:rsidP="00AD7C36">
            <w:pPr>
              <w:jc w:val="center"/>
            </w:pPr>
          </w:p>
          <w:p w14:paraId="19C1CBA1" w14:textId="77777777" w:rsidR="00912A11" w:rsidRPr="00F71DD4" w:rsidRDefault="00912A11" w:rsidP="00AD7C36">
            <w:pPr>
              <w:jc w:val="center"/>
            </w:pPr>
          </w:p>
          <w:p w14:paraId="3AADAA6B" w14:textId="77777777" w:rsidR="00912A11" w:rsidRPr="00F71DD4" w:rsidRDefault="00912A11" w:rsidP="00AD7C36">
            <w:pPr>
              <w:jc w:val="center"/>
            </w:pPr>
            <w:r w:rsidRPr="00F71DD4">
              <w:t>LAT2</w:t>
            </w:r>
          </w:p>
          <w:p w14:paraId="336F96ED" w14:textId="77777777" w:rsidR="00912A11" w:rsidRPr="00F71DD4" w:rsidRDefault="00912A11" w:rsidP="00AD7C36">
            <w:pPr>
              <w:jc w:val="center"/>
            </w:pPr>
          </w:p>
          <w:p w14:paraId="5AFDC395" w14:textId="77777777" w:rsidR="00912A11" w:rsidRPr="00F71DD4" w:rsidRDefault="00912A11" w:rsidP="00AD7C36">
            <w:pPr>
              <w:jc w:val="center"/>
            </w:pPr>
          </w:p>
          <w:p w14:paraId="544521E4" w14:textId="77777777" w:rsidR="00912A11" w:rsidRPr="00F71DD4" w:rsidRDefault="00912A11" w:rsidP="00AD7C36"/>
        </w:tc>
        <w:tc>
          <w:tcPr>
            <w:tcW w:w="5103" w:type="dxa"/>
            <w:tcBorders>
              <w:bottom w:val="single" w:sz="4" w:space="0" w:color="000000"/>
            </w:tcBorders>
          </w:tcPr>
          <w:p w14:paraId="0B34C179" w14:textId="415A6FFC" w:rsidR="00912A11" w:rsidRPr="00F71DD4" w:rsidRDefault="00702B91" w:rsidP="00702B91">
            <w:pPr>
              <w:jc w:val="center"/>
              <w:rPr>
                <w:noProof/>
              </w:rPr>
            </w:pPr>
            <w:r w:rsidRPr="00F71DD4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4586E047" wp14:editId="5AAC771A">
                  <wp:extent cx="3009900" cy="4127500"/>
                  <wp:effectExtent l="0" t="0" r="0" b="0"/>
                  <wp:docPr id="1221076361" name="Picture 3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76361" name="Picture 3" descr="A close-up of a tes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EEFA61" w14:textId="12FFD4DB" w:rsidR="00912A11" w:rsidRPr="00F71DD4" w:rsidRDefault="00912A11" w:rsidP="00AD7C36">
            <w:pPr>
              <w:jc w:val="center"/>
              <w:rPr>
                <w:noProof/>
              </w:rPr>
            </w:pPr>
          </w:p>
          <w:p w14:paraId="6E7C6EA6" w14:textId="77777777" w:rsidR="00912A11" w:rsidRPr="00F71DD4" w:rsidRDefault="00912A11" w:rsidP="00702B91">
            <w:pPr>
              <w:jc w:val="center"/>
              <w:rPr>
                <w:noProof/>
              </w:rPr>
            </w:pPr>
            <w:r w:rsidRPr="00F71DD4">
              <w:rPr>
                <w:color w:val="FF0000"/>
              </w:rPr>
              <w:t>Fig. 6a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F9CCBBB" w14:textId="48266E3D" w:rsidR="00912A11" w:rsidRPr="00F71DD4" w:rsidRDefault="00702B91" w:rsidP="00702B91">
            <w:pPr>
              <w:jc w:val="center"/>
              <w:rPr>
                <w:noProof/>
              </w:rPr>
            </w:pPr>
            <w:r w:rsidRPr="00F71DD4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055FEE9C" wp14:editId="7D9866CB">
                  <wp:extent cx="3009900" cy="4127500"/>
                  <wp:effectExtent l="0" t="0" r="0" b="0"/>
                  <wp:docPr id="1626681374" name="Picture 1" descr="A white plastic bag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681374" name="Picture 1" descr="A white plastic bag with black line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4083A7" w14:textId="77777777" w:rsidR="00912A11" w:rsidRPr="00F71DD4" w:rsidRDefault="00912A11" w:rsidP="00AD7C36">
            <w:pPr>
              <w:jc w:val="center"/>
              <w:rPr>
                <w:noProof/>
              </w:rPr>
            </w:pPr>
          </w:p>
          <w:p w14:paraId="5E49ECA4" w14:textId="191D3F5F" w:rsidR="00912A11" w:rsidRPr="00F71DD4" w:rsidRDefault="00702B91" w:rsidP="00702B91">
            <w:pPr>
              <w:rPr>
                <w:noProof/>
              </w:rPr>
            </w:pPr>
            <w:r w:rsidRPr="00F71DD4">
              <w:rPr>
                <w:color w:val="FF0000"/>
              </w:rPr>
              <w:t>Fig. 6a</w:t>
            </w:r>
          </w:p>
          <w:p w14:paraId="4B84FF0A" w14:textId="7B6CA926" w:rsidR="00912A11" w:rsidRPr="00F71DD4" w:rsidRDefault="00912A11" w:rsidP="00702B91">
            <w:pPr>
              <w:rPr>
                <w:noProof/>
              </w:rPr>
            </w:pPr>
          </w:p>
        </w:tc>
      </w:tr>
      <w:tr w:rsidR="00912A11" w:rsidRPr="00F71DD4" w14:paraId="77D4B465" w14:textId="77777777" w:rsidTr="00702B91">
        <w:trPr>
          <w:jc w:val="center"/>
        </w:trPr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 w14:paraId="211DE2CC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  <w:b/>
                <w:bCs/>
              </w:rPr>
            </w:pPr>
            <w:r w:rsidRPr="00F71DD4">
              <w:rPr>
                <w:rFonts w:eastAsia="SimSun"/>
                <w:b/>
                <w:bCs/>
              </w:rPr>
              <w:t>KKU-213B</w:t>
            </w:r>
            <w:r w:rsidRPr="00F71DD4">
              <w:rPr>
                <w:rFonts w:eastAsia="SimSun"/>
                <w:b/>
                <w:bCs/>
                <w:vertAlign w:val="superscript"/>
              </w:rPr>
              <w:t>GemR</w:t>
            </w:r>
            <w:r w:rsidRPr="00F71DD4">
              <w:rPr>
                <w:rFonts w:eastAsia="SimSun"/>
                <w:b/>
                <w:bCs/>
              </w:rPr>
              <w:t xml:space="preserve"> with different conditions:</w:t>
            </w:r>
          </w:p>
          <w:p w14:paraId="12927FE2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</w:p>
          <w:p w14:paraId="1940B76D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r w:rsidRPr="00F71DD4">
              <w:rPr>
                <w:rFonts w:eastAsia="SimSun"/>
              </w:rPr>
              <w:t>Control,</w:t>
            </w:r>
          </w:p>
          <w:p w14:paraId="62C99E85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proofErr w:type="spellStart"/>
            <w:r w:rsidRPr="00F71DD4">
              <w:rPr>
                <w:rFonts w:eastAsia="SimSun"/>
              </w:rPr>
              <w:t>Lipofectsmine</w:t>
            </w:r>
            <w:proofErr w:type="spellEnd"/>
            <w:r w:rsidRPr="00F71DD4">
              <w:rPr>
                <w:rFonts w:eastAsia="SimSun"/>
              </w:rPr>
              <w:t>,</w:t>
            </w:r>
          </w:p>
          <w:p w14:paraId="6BD350EB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proofErr w:type="spellStart"/>
            <w:r w:rsidRPr="00F71DD4">
              <w:rPr>
                <w:rFonts w:eastAsia="SimSun"/>
              </w:rPr>
              <w:t>siNon</w:t>
            </w:r>
            <w:proofErr w:type="spellEnd"/>
            <w:r w:rsidRPr="00F71DD4">
              <w:rPr>
                <w:rFonts w:eastAsia="SimSun"/>
              </w:rPr>
              <w:t>-Target,</w:t>
            </w:r>
          </w:p>
          <w:p w14:paraId="6027112B" w14:textId="24D44A33" w:rsidR="00912A11" w:rsidRPr="00F71DD4" w:rsidRDefault="007855EE" w:rsidP="007855EE">
            <w:pPr>
              <w:spacing w:line="360" w:lineRule="auto"/>
              <w:jc w:val="center"/>
            </w:pPr>
            <w:r w:rsidRPr="00F71DD4">
              <w:rPr>
                <w:rFonts w:eastAsia="SimSun"/>
              </w:rPr>
              <w:t>si</w:t>
            </w:r>
            <w:r w:rsidRPr="00F71DD4">
              <w:rPr>
                <w:rFonts w:eastAsia="SimSun"/>
                <w:i/>
                <w:iCs/>
              </w:rPr>
              <w:t>SLC7A8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 w14:paraId="55CA765C" w14:textId="77777777" w:rsidR="00912A11" w:rsidRPr="00F71DD4" w:rsidRDefault="00912A11" w:rsidP="00AD7C36">
            <w:pPr>
              <w:jc w:val="center"/>
            </w:pPr>
            <w:r w:rsidRPr="00F71DD4">
              <w:t xml:space="preserve"> GL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 w14:paraId="6548D0DD" w14:textId="354A0D49" w:rsidR="00912A11" w:rsidRPr="00F71DD4" w:rsidRDefault="00702B91" w:rsidP="00702B91">
            <w:pPr>
              <w:jc w:val="center"/>
              <w:rPr>
                <w:noProof/>
              </w:rPr>
            </w:pPr>
            <w:r w:rsidRPr="00F71DD4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74EC7C3D" wp14:editId="5B3439C0">
                  <wp:extent cx="3009900" cy="4127500"/>
                  <wp:effectExtent l="0" t="0" r="0" b="0"/>
                  <wp:docPr id="830946936" name="Picture 2" descr="A close up of a plas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946936" name="Picture 2" descr="A close up of a plastic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81A772" w14:textId="77777777" w:rsidR="00912A11" w:rsidRPr="00F71DD4" w:rsidRDefault="00912A11" w:rsidP="00AD7C36">
            <w:pPr>
              <w:jc w:val="center"/>
              <w:rPr>
                <w:noProof/>
              </w:rPr>
            </w:pPr>
          </w:p>
          <w:p w14:paraId="762A91E3" w14:textId="77777777" w:rsidR="00912A11" w:rsidRPr="00F71DD4" w:rsidRDefault="00912A11" w:rsidP="00702B91">
            <w:pPr>
              <w:jc w:val="center"/>
              <w:rPr>
                <w:noProof/>
              </w:rPr>
            </w:pPr>
            <w:r w:rsidRPr="00F71DD4">
              <w:rPr>
                <w:color w:val="FF0000"/>
              </w:rPr>
              <w:t>Fig. 6a</w:t>
            </w:r>
          </w:p>
          <w:p w14:paraId="5A2B980A" w14:textId="77777777" w:rsidR="00912A11" w:rsidRPr="00F71DD4" w:rsidRDefault="00912A11" w:rsidP="00AD7C36">
            <w:pPr>
              <w:rPr>
                <w:noProof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000000"/>
            </w:tcBorders>
          </w:tcPr>
          <w:p w14:paraId="365370CA" w14:textId="77777777" w:rsidR="00912A11" w:rsidRPr="00F71DD4" w:rsidRDefault="00702B91" w:rsidP="00AD7C36">
            <w:pPr>
              <w:jc w:val="center"/>
              <w:rPr>
                <w:noProof/>
              </w:rPr>
            </w:pPr>
            <w:r w:rsidRPr="00F71DD4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12257687" wp14:editId="13EF3796">
                  <wp:extent cx="3009900" cy="4127500"/>
                  <wp:effectExtent l="0" t="0" r="0" b="0"/>
                  <wp:docPr id="8715528" name="Picture 1" descr="A white plastic bag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681374" name="Picture 1" descr="A white plastic bag with black line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0BB7BB" w14:textId="77777777" w:rsidR="00702B91" w:rsidRPr="00F71DD4" w:rsidRDefault="00702B91" w:rsidP="00AD7C36">
            <w:pPr>
              <w:jc w:val="center"/>
              <w:rPr>
                <w:noProof/>
              </w:rPr>
            </w:pPr>
          </w:p>
          <w:p w14:paraId="5574AB19" w14:textId="129447BE" w:rsidR="00702B91" w:rsidRPr="00F71DD4" w:rsidRDefault="00702B91" w:rsidP="00AD7C36">
            <w:pPr>
              <w:jc w:val="center"/>
              <w:rPr>
                <w:noProof/>
                <w:cs/>
              </w:rPr>
            </w:pPr>
            <w:r w:rsidRPr="00F71DD4">
              <w:rPr>
                <w:color w:val="FF0000"/>
              </w:rPr>
              <w:t>Fig. 6a</w:t>
            </w:r>
          </w:p>
        </w:tc>
      </w:tr>
      <w:tr w:rsidR="00912A11" w:rsidRPr="00A63806" w14:paraId="41BE0AA8" w14:textId="77777777" w:rsidTr="00AD7C36">
        <w:trPr>
          <w:trHeight w:val="3959"/>
          <w:jc w:val="center"/>
        </w:trPr>
        <w:tc>
          <w:tcPr>
            <w:tcW w:w="1838" w:type="dxa"/>
            <w:vAlign w:val="center"/>
          </w:tcPr>
          <w:p w14:paraId="6BD1F687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  <w:b/>
                <w:bCs/>
              </w:rPr>
            </w:pPr>
            <w:r w:rsidRPr="00F71DD4">
              <w:rPr>
                <w:rFonts w:eastAsia="SimSun"/>
                <w:b/>
                <w:bCs/>
              </w:rPr>
              <w:t>KKU-213B</w:t>
            </w:r>
            <w:r w:rsidRPr="00F71DD4">
              <w:rPr>
                <w:rFonts w:eastAsia="SimSun"/>
                <w:b/>
                <w:bCs/>
                <w:vertAlign w:val="superscript"/>
              </w:rPr>
              <w:t>GemR</w:t>
            </w:r>
            <w:r w:rsidRPr="00F71DD4">
              <w:rPr>
                <w:rFonts w:eastAsia="SimSun"/>
                <w:b/>
                <w:bCs/>
              </w:rPr>
              <w:t xml:space="preserve"> with different conditions:</w:t>
            </w:r>
          </w:p>
          <w:p w14:paraId="70EB92B9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</w:p>
          <w:p w14:paraId="1868C2D0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r w:rsidRPr="00F71DD4">
              <w:rPr>
                <w:rFonts w:eastAsia="SimSun"/>
              </w:rPr>
              <w:t>Control,</w:t>
            </w:r>
          </w:p>
          <w:p w14:paraId="060665EE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proofErr w:type="spellStart"/>
            <w:r w:rsidRPr="00F71DD4">
              <w:rPr>
                <w:rFonts w:eastAsia="SimSun"/>
              </w:rPr>
              <w:t>Lipofectsmine</w:t>
            </w:r>
            <w:proofErr w:type="spellEnd"/>
            <w:r w:rsidRPr="00F71DD4">
              <w:rPr>
                <w:rFonts w:eastAsia="SimSun"/>
              </w:rPr>
              <w:t>,</w:t>
            </w:r>
          </w:p>
          <w:p w14:paraId="3E811010" w14:textId="77777777" w:rsidR="007855EE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proofErr w:type="spellStart"/>
            <w:r w:rsidRPr="00F71DD4">
              <w:rPr>
                <w:rFonts w:eastAsia="SimSun"/>
              </w:rPr>
              <w:t>siNon</w:t>
            </w:r>
            <w:proofErr w:type="spellEnd"/>
            <w:r w:rsidRPr="00F71DD4">
              <w:rPr>
                <w:rFonts w:eastAsia="SimSun"/>
              </w:rPr>
              <w:t>-Target,</w:t>
            </w:r>
          </w:p>
          <w:p w14:paraId="1809657E" w14:textId="7851FCEB" w:rsidR="00912A11" w:rsidRPr="00F71DD4" w:rsidRDefault="007855EE" w:rsidP="007855EE">
            <w:pPr>
              <w:spacing w:line="360" w:lineRule="auto"/>
              <w:jc w:val="center"/>
              <w:rPr>
                <w:rFonts w:eastAsia="SimSun"/>
              </w:rPr>
            </w:pPr>
            <w:r w:rsidRPr="00F71DD4">
              <w:rPr>
                <w:rFonts w:eastAsia="SimSun"/>
              </w:rPr>
              <w:t>si</w:t>
            </w:r>
            <w:r w:rsidRPr="00F71DD4">
              <w:rPr>
                <w:rFonts w:eastAsia="SimSun"/>
                <w:i/>
                <w:iCs/>
              </w:rPr>
              <w:t>SLC7A8</w:t>
            </w:r>
          </w:p>
        </w:tc>
        <w:tc>
          <w:tcPr>
            <w:tcW w:w="1570" w:type="dxa"/>
            <w:vAlign w:val="center"/>
          </w:tcPr>
          <w:p w14:paraId="3B874D25" w14:textId="77777777" w:rsidR="00912A11" w:rsidRPr="00F71DD4" w:rsidRDefault="00912A11" w:rsidP="00AD7C36">
            <w:pPr>
              <w:jc w:val="center"/>
            </w:pPr>
          </w:p>
          <w:p w14:paraId="50A74B06" w14:textId="77777777" w:rsidR="00912A11" w:rsidRPr="00F71DD4" w:rsidRDefault="00912A11" w:rsidP="00AD7C36">
            <w:pPr>
              <w:jc w:val="center"/>
            </w:pPr>
            <w:r w:rsidRPr="00F71DD4">
              <w:t>GS</w:t>
            </w:r>
          </w:p>
        </w:tc>
        <w:tc>
          <w:tcPr>
            <w:tcW w:w="5103" w:type="dxa"/>
          </w:tcPr>
          <w:p w14:paraId="60DB8EEC" w14:textId="5A022DF8" w:rsidR="00912A11" w:rsidRPr="00F71DD4" w:rsidRDefault="00702B91" w:rsidP="00702B91">
            <w:pPr>
              <w:jc w:val="center"/>
              <w:rPr>
                <w:noProof/>
              </w:rPr>
            </w:pPr>
            <w:r w:rsidRPr="00F71DD4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20AA6B65" wp14:editId="530C24DE">
                  <wp:extent cx="3009900" cy="4127500"/>
                  <wp:effectExtent l="0" t="0" r="0" b="0"/>
                  <wp:docPr id="1388141970" name="Picture 4" descr="A close-up of a test tub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141970" name="Picture 4" descr="A close-up of a test tub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64A72B" w14:textId="77777777" w:rsidR="00702B91" w:rsidRPr="00F71DD4" w:rsidRDefault="00702B91" w:rsidP="00AD7C36">
            <w:pPr>
              <w:jc w:val="center"/>
              <w:rPr>
                <w:color w:val="FF0000"/>
              </w:rPr>
            </w:pPr>
          </w:p>
          <w:p w14:paraId="6206EE51" w14:textId="663CAA78" w:rsidR="00912A11" w:rsidRPr="00F71DD4" w:rsidRDefault="00912A11" w:rsidP="00AD7C36">
            <w:pPr>
              <w:jc w:val="center"/>
              <w:rPr>
                <w:noProof/>
              </w:rPr>
            </w:pPr>
            <w:r w:rsidRPr="00F71DD4">
              <w:rPr>
                <w:color w:val="FF0000"/>
              </w:rPr>
              <w:t>Fig. 6a</w:t>
            </w:r>
          </w:p>
        </w:tc>
        <w:tc>
          <w:tcPr>
            <w:tcW w:w="5103" w:type="dxa"/>
            <w:tcBorders>
              <w:top w:val="single" w:sz="4" w:space="0" w:color="000000"/>
              <w:bottom w:val="nil"/>
            </w:tcBorders>
          </w:tcPr>
          <w:p w14:paraId="7907ECF5" w14:textId="4C6FFF40" w:rsidR="00912A11" w:rsidRPr="00F71DD4" w:rsidRDefault="00702B91" w:rsidP="00702B91">
            <w:pPr>
              <w:jc w:val="center"/>
              <w:rPr>
                <w:noProof/>
              </w:rPr>
            </w:pPr>
            <w:r w:rsidRPr="00F71DD4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7FA02731" wp14:editId="013E6DEF">
                  <wp:extent cx="3009900" cy="4127500"/>
                  <wp:effectExtent l="0" t="0" r="0" b="0"/>
                  <wp:docPr id="1068922481" name="Picture 5" descr="A close 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922481" name="Picture 5" descr="A close up of a tes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1A7036" w14:textId="77777777" w:rsidR="00912A11" w:rsidRPr="00F71DD4" w:rsidRDefault="00912A11" w:rsidP="00AD7C36">
            <w:pPr>
              <w:jc w:val="center"/>
              <w:rPr>
                <w:noProof/>
              </w:rPr>
            </w:pPr>
          </w:p>
          <w:p w14:paraId="68C752BD" w14:textId="77777777" w:rsidR="00912A11" w:rsidRPr="00913677" w:rsidRDefault="00912A11" w:rsidP="00702B91">
            <w:pPr>
              <w:jc w:val="center"/>
              <w:rPr>
                <w:noProof/>
                <w:cs/>
              </w:rPr>
            </w:pPr>
            <w:r w:rsidRPr="00F71DD4">
              <w:rPr>
                <w:color w:val="FF0000"/>
              </w:rPr>
              <w:t>Fig. 6a</w:t>
            </w:r>
          </w:p>
        </w:tc>
      </w:tr>
    </w:tbl>
    <w:p w14:paraId="32AB9B62" w14:textId="77777777" w:rsidR="00912A11" w:rsidRDefault="00912A11" w:rsidP="00912A11">
      <w:pPr>
        <w:jc w:val="center"/>
      </w:pPr>
    </w:p>
    <w:p w14:paraId="7C74DBF5" w14:textId="77777777" w:rsidR="00912A11" w:rsidRDefault="00912A11" w:rsidP="00912A11">
      <w:pPr>
        <w:jc w:val="center"/>
      </w:pPr>
    </w:p>
    <w:p w14:paraId="2A2752A5" w14:textId="77777777" w:rsidR="00912A11" w:rsidRDefault="00912A11" w:rsidP="00912A11">
      <w:pPr>
        <w:jc w:val="center"/>
      </w:pPr>
    </w:p>
    <w:p w14:paraId="419A5B88" w14:textId="77777777" w:rsidR="00912A11" w:rsidRDefault="00912A11" w:rsidP="00912A11">
      <w:pPr>
        <w:jc w:val="center"/>
      </w:pPr>
    </w:p>
    <w:p w14:paraId="59B65735" w14:textId="77777777" w:rsidR="00912A11" w:rsidRDefault="00912A11" w:rsidP="00912A11">
      <w:pPr>
        <w:jc w:val="center"/>
      </w:pPr>
    </w:p>
    <w:p w14:paraId="433C6E2F" w14:textId="77777777" w:rsidR="00912A11" w:rsidRDefault="00912A11" w:rsidP="00912A11">
      <w:pPr>
        <w:jc w:val="center"/>
      </w:pPr>
    </w:p>
    <w:p w14:paraId="005BEA6D" w14:textId="77777777" w:rsidR="00912A11" w:rsidRDefault="00912A11" w:rsidP="00912A11">
      <w:pPr>
        <w:jc w:val="center"/>
      </w:pPr>
    </w:p>
    <w:p w14:paraId="613D19E8" w14:textId="77777777" w:rsidR="00912A11" w:rsidRDefault="00912A11" w:rsidP="00912A11">
      <w:pPr>
        <w:jc w:val="center"/>
      </w:pPr>
    </w:p>
    <w:p w14:paraId="0017CFF9" w14:textId="77777777" w:rsidR="00912A11" w:rsidRDefault="00912A11" w:rsidP="00912A11">
      <w:pPr>
        <w:jc w:val="center"/>
      </w:pPr>
    </w:p>
    <w:p w14:paraId="2C923A88" w14:textId="77777777" w:rsidR="00912A11" w:rsidRDefault="00912A11" w:rsidP="00912A11">
      <w:pPr>
        <w:jc w:val="center"/>
      </w:pPr>
    </w:p>
    <w:p w14:paraId="00DC3A4B" w14:textId="77777777" w:rsidR="00912A11" w:rsidRDefault="00912A11" w:rsidP="00912A11">
      <w:pPr>
        <w:jc w:val="center"/>
      </w:pPr>
    </w:p>
    <w:p w14:paraId="1BB509EB" w14:textId="77777777" w:rsidR="00912A11" w:rsidRDefault="00912A11" w:rsidP="00912A11">
      <w:pPr>
        <w:jc w:val="center"/>
      </w:pPr>
    </w:p>
    <w:p w14:paraId="0B4A3878" w14:textId="77777777" w:rsidR="00912A11" w:rsidRDefault="00912A11" w:rsidP="00912A11">
      <w:pPr>
        <w:jc w:val="center"/>
      </w:pPr>
    </w:p>
    <w:p w14:paraId="39650622" w14:textId="77777777" w:rsidR="00912A11" w:rsidRDefault="00912A11" w:rsidP="00912A11">
      <w:pPr>
        <w:jc w:val="center"/>
      </w:pPr>
    </w:p>
    <w:p w14:paraId="73A920D3" w14:textId="77777777" w:rsidR="00912A11" w:rsidRDefault="00912A11" w:rsidP="00912A11">
      <w:pPr>
        <w:jc w:val="center"/>
      </w:pPr>
    </w:p>
    <w:p w14:paraId="7730BBB3" w14:textId="77777777" w:rsidR="00912A11" w:rsidRDefault="00912A11" w:rsidP="00912A11">
      <w:pPr>
        <w:jc w:val="center"/>
      </w:pPr>
    </w:p>
    <w:p w14:paraId="3A5D3856" w14:textId="77777777" w:rsidR="00912A11" w:rsidRDefault="00912A11" w:rsidP="00912A11">
      <w:pPr>
        <w:jc w:val="center"/>
      </w:pPr>
    </w:p>
    <w:p w14:paraId="2547147C" w14:textId="77777777" w:rsidR="00912A11" w:rsidRPr="00A63806" w:rsidRDefault="00912A11" w:rsidP="00912A11">
      <w:pPr>
        <w:jc w:val="center"/>
      </w:pPr>
    </w:p>
    <w:p w14:paraId="32E99956" w14:textId="77777777" w:rsidR="00912A11" w:rsidRDefault="00912A11" w:rsidP="00912A11">
      <w:pPr>
        <w:jc w:val="center"/>
      </w:pPr>
    </w:p>
    <w:sectPr w:rsidR="00912A11" w:rsidSect="00F71DD4">
      <w:type w:val="continuous"/>
      <w:pgSz w:w="15840" w:h="12240" w:orient="landscape"/>
      <w:pgMar w:top="1440" w:right="1440" w:bottom="12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F2"/>
    <w:rsid w:val="0004047D"/>
    <w:rsid w:val="0005087F"/>
    <w:rsid w:val="00055E0E"/>
    <w:rsid w:val="00060134"/>
    <w:rsid w:val="000B2A0F"/>
    <w:rsid w:val="000D3478"/>
    <w:rsid w:val="000E3124"/>
    <w:rsid w:val="0011732B"/>
    <w:rsid w:val="001221E7"/>
    <w:rsid w:val="0012235C"/>
    <w:rsid w:val="00165C93"/>
    <w:rsid w:val="00174077"/>
    <w:rsid w:val="0018064E"/>
    <w:rsid w:val="001A0ED8"/>
    <w:rsid w:val="001D5E32"/>
    <w:rsid w:val="001E2B83"/>
    <w:rsid w:val="00205B1B"/>
    <w:rsid w:val="00221494"/>
    <w:rsid w:val="0022663B"/>
    <w:rsid w:val="00253476"/>
    <w:rsid w:val="002545A3"/>
    <w:rsid w:val="00281CB6"/>
    <w:rsid w:val="0028286C"/>
    <w:rsid w:val="002A3467"/>
    <w:rsid w:val="002E23BF"/>
    <w:rsid w:val="002F315A"/>
    <w:rsid w:val="00312049"/>
    <w:rsid w:val="00317087"/>
    <w:rsid w:val="00321676"/>
    <w:rsid w:val="00324A11"/>
    <w:rsid w:val="00330D9D"/>
    <w:rsid w:val="00346190"/>
    <w:rsid w:val="00382671"/>
    <w:rsid w:val="00392144"/>
    <w:rsid w:val="003F0B3F"/>
    <w:rsid w:val="00412E18"/>
    <w:rsid w:val="00421D76"/>
    <w:rsid w:val="00423FCF"/>
    <w:rsid w:val="00426613"/>
    <w:rsid w:val="004279F4"/>
    <w:rsid w:val="004568AD"/>
    <w:rsid w:val="00460AAE"/>
    <w:rsid w:val="00465607"/>
    <w:rsid w:val="004A35BC"/>
    <w:rsid w:val="004A4D77"/>
    <w:rsid w:val="004F2A6E"/>
    <w:rsid w:val="004F7D3E"/>
    <w:rsid w:val="00500F6A"/>
    <w:rsid w:val="00505A1B"/>
    <w:rsid w:val="00520F58"/>
    <w:rsid w:val="00537AAD"/>
    <w:rsid w:val="00541A58"/>
    <w:rsid w:val="005439CB"/>
    <w:rsid w:val="00581C2A"/>
    <w:rsid w:val="00585EDD"/>
    <w:rsid w:val="00594834"/>
    <w:rsid w:val="005A18AE"/>
    <w:rsid w:val="005B1AE3"/>
    <w:rsid w:val="00631F5E"/>
    <w:rsid w:val="0064144E"/>
    <w:rsid w:val="006446C1"/>
    <w:rsid w:val="0064508A"/>
    <w:rsid w:val="00650B5A"/>
    <w:rsid w:val="00667890"/>
    <w:rsid w:val="00686A9D"/>
    <w:rsid w:val="006B1C0A"/>
    <w:rsid w:val="006B7A6B"/>
    <w:rsid w:val="006C3AC6"/>
    <w:rsid w:val="006E0C06"/>
    <w:rsid w:val="006E6DAD"/>
    <w:rsid w:val="00702B91"/>
    <w:rsid w:val="007113E7"/>
    <w:rsid w:val="007256E8"/>
    <w:rsid w:val="00736E3A"/>
    <w:rsid w:val="007647FE"/>
    <w:rsid w:val="00764C2C"/>
    <w:rsid w:val="007855EE"/>
    <w:rsid w:val="007A5F0F"/>
    <w:rsid w:val="007A6396"/>
    <w:rsid w:val="007A67B7"/>
    <w:rsid w:val="007C2A61"/>
    <w:rsid w:val="007C414D"/>
    <w:rsid w:val="007D4772"/>
    <w:rsid w:val="007E2DF6"/>
    <w:rsid w:val="007E572C"/>
    <w:rsid w:val="008177B8"/>
    <w:rsid w:val="00835035"/>
    <w:rsid w:val="008430BD"/>
    <w:rsid w:val="0086475D"/>
    <w:rsid w:val="00865FDE"/>
    <w:rsid w:val="0086702D"/>
    <w:rsid w:val="00880848"/>
    <w:rsid w:val="00883891"/>
    <w:rsid w:val="008960C9"/>
    <w:rsid w:val="008A556C"/>
    <w:rsid w:val="008C2F92"/>
    <w:rsid w:val="008D2397"/>
    <w:rsid w:val="008F194B"/>
    <w:rsid w:val="008F2442"/>
    <w:rsid w:val="00912A11"/>
    <w:rsid w:val="00913859"/>
    <w:rsid w:val="009822F6"/>
    <w:rsid w:val="00986D98"/>
    <w:rsid w:val="009A22AF"/>
    <w:rsid w:val="009D381E"/>
    <w:rsid w:val="009D6280"/>
    <w:rsid w:val="00A035B7"/>
    <w:rsid w:val="00A216F8"/>
    <w:rsid w:val="00A51A29"/>
    <w:rsid w:val="00A54475"/>
    <w:rsid w:val="00A90DB9"/>
    <w:rsid w:val="00AB665B"/>
    <w:rsid w:val="00AC29E1"/>
    <w:rsid w:val="00AC6EDF"/>
    <w:rsid w:val="00AE3191"/>
    <w:rsid w:val="00B02065"/>
    <w:rsid w:val="00B30081"/>
    <w:rsid w:val="00B30417"/>
    <w:rsid w:val="00B62A3D"/>
    <w:rsid w:val="00B63587"/>
    <w:rsid w:val="00B75DDF"/>
    <w:rsid w:val="00B81B6D"/>
    <w:rsid w:val="00B83AE3"/>
    <w:rsid w:val="00BC4C1B"/>
    <w:rsid w:val="00BF09EA"/>
    <w:rsid w:val="00C3086A"/>
    <w:rsid w:val="00C30899"/>
    <w:rsid w:val="00C31B1B"/>
    <w:rsid w:val="00C352C9"/>
    <w:rsid w:val="00C373F2"/>
    <w:rsid w:val="00C379C8"/>
    <w:rsid w:val="00C44866"/>
    <w:rsid w:val="00C556B6"/>
    <w:rsid w:val="00C60EA2"/>
    <w:rsid w:val="00C65226"/>
    <w:rsid w:val="00C70822"/>
    <w:rsid w:val="00C779F3"/>
    <w:rsid w:val="00C9259B"/>
    <w:rsid w:val="00C93751"/>
    <w:rsid w:val="00CD23E6"/>
    <w:rsid w:val="00CE650E"/>
    <w:rsid w:val="00CF0D95"/>
    <w:rsid w:val="00CF17F2"/>
    <w:rsid w:val="00D034D5"/>
    <w:rsid w:val="00D03F80"/>
    <w:rsid w:val="00D645FD"/>
    <w:rsid w:val="00DA01DF"/>
    <w:rsid w:val="00DC12C5"/>
    <w:rsid w:val="00DC1839"/>
    <w:rsid w:val="00DC4F38"/>
    <w:rsid w:val="00DD745C"/>
    <w:rsid w:val="00DF1665"/>
    <w:rsid w:val="00DF4083"/>
    <w:rsid w:val="00E04AE7"/>
    <w:rsid w:val="00E13AB0"/>
    <w:rsid w:val="00E46D8A"/>
    <w:rsid w:val="00E637A6"/>
    <w:rsid w:val="00E85F69"/>
    <w:rsid w:val="00EA75EF"/>
    <w:rsid w:val="00EE4EBC"/>
    <w:rsid w:val="00EE6E58"/>
    <w:rsid w:val="00F07B01"/>
    <w:rsid w:val="00F13ADE"/>
    <w:rsid w:val="00F153BE"/>
    <w:rsid w:val="00F66C18"/>
    <w:rsid w:val="00F71DD4"/>
    <w:rsid w:val="00F730B8"/>
    <w:rsid w:val="00F859A9"/>
    <w:rsid w:val="00F92347"/>
    <w:rsid w:val="00FB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A3C4"/>
  <w15:chartTrackingRefBased/>
  <w15:docId w15:val="{2D9D7183-E7E1-0E48-A066-7E48D4D4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7F2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F17F2"/>
    <w:rPr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330D9D"/>
    <w:rPr>
      <w:rFonts w:ascii="Calibri" w:eastAsiaTheme="minorHAnsi" w:hAnsi="Calibri" w:cs="Calibri"/>
      <w:noProof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330D9D"/>
    <w:rPr>
      <w:rFonts w:ascii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D9D"/>
  </w:style>
  <w:style w:type="table" w:styleId="TableGrid">
    <w:name w:val="Table Grid"/>
    <w:basedOn w:val="TableNormal"/>
    <w:uiPriority w:val="39"/>
    <w:rsid w:val="00912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pilas Thongpon</dc:creator>
  <cp:keywords/>
  <dc:description/>
  <cp:lastModifiedBy>Rbhuvaneswari Ravi C</cp:lastModifiedBy>
  <cp:revision>15</cp:revision>
  <dcterms:created xsi:type="dcterms:W3CDTF">2023-10-02T00:43:00Z</dcterms:created>
  <dcterms:modified xsi:type="dcterms:W3CDTF">2024-07-06T12:19:00Z</dcterms:modified>
</cp:coreProperties>
</file>